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611"/>
        <w:tblW w:w="11448" w:type="dxa"/>
        <w:tblLook w:val="04A0" w:firstRow="1" w:lastRow="0" w:firstColumn="1" w:lastColumn="0" w:noHBand="0" w:noVBand="1"/>
      </w:tblPr>
      <w:tblGrid>
        <w:gridCol w:w="1080"/>
        <w:gridCol w:w="1380"/>
        <w:gridCol w:w="414"/>
        <w:gridCol w:w="1277"/>
        <w:gridCol w:w="1291"/>
        <w:gridCol w:w="1277"/>
        <w:gridCol w:w="1277"/>
        <w:gridCol w:w="1277"/>
        <w:gridCol w:w="1277"/>
        <w:gridCol w:w="1277"/>
      </w:tblGrid>
      <w:tr w:rsidR="00447F97" w:rsidRPr="00447F97" w:rsidTr="00447F97">
        <w:trPr>
          <w:trHeight w:val="405"/>
        </w:trPr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-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.C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PARP</w:t>
            </w:r>
          </w:p>
        </w:tc>
      </w:tr>
      <w:tr w:rsidR="00447F97" w:rsidRPr="00447F97" w:rsidTr="00447F97">
        <w:trPr>
          <w:trHeight w:val="292"/>
        </w:trPr>
        <w:tc>
          <w:tcPr>
            <w:tcW w:w="10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a10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6±0.0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3±0.0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6±0.0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35±0.0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6±0.0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27±0.06</w:t>
            </w:r>
          </w:p>
        </w:tc>
      </w:tr>
      <w:tr w:rsidR="00447F97" w:rsidRPr="00447F97" w:rsidTr="00447F97">
        <w:trPr>
          <w:trHeight w:val="292"/>
        </w:trPr>
        <w:tc>
          <w:tcPr>
            <w:tcW w:w="1072" w:type="dxa"/>
            <w:vMerge/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5±0.0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4±0.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4±0.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5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5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39±0.06</w:t>
            </w:r>
          </w:p>
        </w:tc>
      </w:tr>
      <w:tr w:rsidR="00447F97" w:rsidRPr="00447F97" w:rsidTr="00447F97">
        <w:trPr>
          <w:trHeight w:val="292"/>
        </w:trPr>
        <w:tc>
          <w:tcPr>
            <w:tcW w:w="1072" w:type="dxa"/>
            <w:vMerge/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32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96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3±0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8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6±0.04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6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2±0.08</w:t>
            </w:r>
          </w:p>
        </w:tc>
      </w:tr>
      <w:tr w:rsidR="00447F97" w:rsidRPr="00447F97" w:rsidTr="00447F97">
        <w:trPr>
          <w:trHeight w:val="292"/>
        </w:trPr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22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99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4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95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3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95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5</w:t>
            </w:r>
            <w:r w:rsidR="00447F97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</w:tr>
      <w:tr w:rsidR="00447F97" w:rsidRPr="00447F97" w:rsidTr="00447F97">
        <w:trPr>
          <w:trHeight w:val="263"/>
        </w:trPr>
        <w:tc>
          <w:tcPr>
            <w:tcW w:w="10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SE15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1.03±0.08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7±0.0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1.14±0.0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4±0.0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6±0.06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5±0.1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17±0.06</w:t>
            </w:r>
          </w:p>
        </w:tc>
      </w:tr>
      <w:tr w:rsidR="00447F97" w:rsidRPr="00447F97" w:rsidTr="00447F97">
        <w:trPr>
          <w:trHeight w:val="263"/>
        </w:trPr>
        <w:tc>
          <w:tcPr>
            <w:tcW w:w="1072" w:type="dxa"/>
            <w:vMerge/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1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3±0.05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7±0.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8±0.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37±0.07</w:t>
            </w:r>
          </w:p>
        </w:tc>
      </w:tr>
      <w:tr w:rsidR="00447F97" w:rsidRPr="00447F97" w:rsidTr="00447F97">
        <w:trPr>
          <w:trHeight w:val="263"/>
        </w:trPr>
        <w:tc>
          <w:tcPr>
            <w:tcW w:w="1072" w:type="dxa"/>
            <w:vMerge/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69±0.09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1.28±0.05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3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97±0.1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6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4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9</w:t>
            </w:r>
          </w:p>
        </w:tc>
      </w:tr>
      <w:tr w:rsidR="00447F97" w:rsidRPr="00447F97" w:rsidTr="00447F97">
        <w:trPr>
          <w:trHeight w:val="263"/>
        </w:trPr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62A33" w:rsidRPr="00447F97" w:rsidRDefault="00762A33" w:rsidP="0076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 </w:t>
            </w:r>
            <w:proofErr w:type="spellStart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k3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46±0.07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1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3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  <w:r w:rsidR="00D07305"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±0.08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83±0.05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78±0.09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33" w:rsidRPr="00447F97" w:rsidRDefault="00762A33" w:rsidP="00762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7F97">
              <w:rPr>
                <w:rFonts w:ascii="Times New Roman" w:eastAsia="宋体" w:hAnsi="Times New Roman" w:cs="Times New Roman"/>
                <w:kern w:val="0"/>
                <w:szCs w:val="21"/>
              </w:rPr>
              <w:t>0.51±0.06</w:t>
            </w:r>
            <w:r w:rsidR="00DF787E" w:rsidRPr="00447F9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*</w:t>
            </w:r>
          </w:p>
        </w:tc>
      </w:tr>
    </w:tbl>
    <w:p w:rsidR="00447F97" w:rsidRPr="00452369" w:rsidRDefault="00762A33" w:rsidP="0045236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2</w:t>
      </w:r>
      <w:r w:rsidRPr="00F8197B">
        <w:rPr>
          <w:rFonts w:ascii="Times New Roman" w:hAnsi="Times New Roman" w:cs="Times New Roman"/>
          <w:sz w:val="24"/>
        </w:rPr>
        <w:t xml:space="preserve">.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expression levels of </w:t>
      </w:r>
      <w:r>
        <w:rPr>
          <w:rFonts w:ascii="Times New Roman" w:hAnsi="Times New Roman" w:cs="Times New Roman" w:hint="eastAsia"/>
          <w:sz w:val="24"/>
        </w:rPr>
        <w:t>apoptotic</w:t>
      </w:r>
      <w:r w:rsidRPr="00F8197B">
        <w:rPr>
          <w:rFonts w:ascii="Times New Roman" w:hAnsi="Times New Roman" w:cs="Times New Roman"/>
          <w:sz w:val="24"/>
        </w:rPr>
        <w:t xml:space="preserve"> protein</w:t>
      </w:r>
      <w:r w:rsidR="00447F97">
        <w:rPr>
          <w:rFonts w:ascii="Times New Roman" w:hAnsi="Times New Roman" w:cs="Times New Roman" w:hint="eastAsia"/>
          <w:sz w:val="24"/>
        </w:rPr>
        <w:t>s</w:t>
      </w:r>
      <w:r w:rsidRPr="00F8197B">
        <w:rPr>
          <w:rFonts w:ascii="Times New Roman" w:hAnsi="Times New Roman" w:cs="Times New Roman"/>
          <w:sz w:val="24"/>
        </w:rPr>
        <w:t xml:space="preserve"> in Eca109 and KYSE150 cells as assessed by western blo</w:t>
      </w:r>
      <w:r w:rsidR="00CF1DD0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ting</w:t>
      </w:r>
      <w:bookmarkStart w:id="0" w:name="_GoBack"/>
      <w:bookmarkEnd w:id="0"/>
    </w:p>
    <w:p w:rsidR="00452369" w:rsidRPr="008C42DB" w:rsidRDefault="00452369" w:rsidP="0045236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452369" w:rsidRPr="00236405" w:rsidRDefault="00452369" w:rsidP="00452369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5, *</w:t>
      </w: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1 compared with the control</w:t>
      </w:r>
    </w:p>
    <w:p w:rsidR="00447F97" w:rsidRPr="00452369" w:rsidRDefault="00447F97"/>
    <w:sectPr w:rsidR="00447F97" w:rsidRPr="00452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C1F" w:rsidRDefault="00260C1F" w:rsidP="00D07305">
      <w:r>
        <w:separator/>
      </w:r>
    </w:p>
  </w:endnote>
  <w:endnote w:type="continuationSeparator" w:id="0">
    <w:p w:rsidR="00260C1F" w:rsidRDefault="00260C1F" w:rsidP="00D0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C1F" w:rsidRDefault="00260C1F" w:rsidP="00D07305">
      <w:r>
        <w:separator/>
      </w:r>
    </w:p>
  </w:footnote>
  <w:footnote w:type="continuationSeparator" w:id="0">
    <w:p w:rsidR="00260C1F" w:rsidRDefault="00260C1F" w:rsidP="00D0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A33"/>
    <w:rsid w:val="000B7393"/>
    <w:rsid w:val="001F5AF4"/>
    <w:rsid w:val="00226545"/>
    <w:rsid w:val="00260C1F"/>
    <w:rsid w:val="00393FB4"/>
    <w:rsid w:val="00447F97"/>
    <w:rsid w:val="00452369"/>
    <w:rsid w:val="00762A33"/>
    <w:rsid w:val="007817A6"/>
    <w:rsid w:val="00A1350E"/>
    <w:rsid w:val="00B55E86"/>
    <w:rsid w:val="00CF1DD0"/>
    <w:rsid w:val="00D07305"/>
    <w:rsid w:val="00D70110"/>
    <w:rsid w:val="00DF787E"/>
    <w:rsid w:val="00E6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3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5</Words>
  <Characters>884</Characters>
  <Application>Microsoft Office Word</Application>
  <DocSecurity>0</DocSecurity>
  <Lines>7</Lines>
  <Paragraphs>2</Paragraphs>
  <ScaleCrop>false</ScaleCrop>
  <Company>china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9-05-01T13:03:00Z</dcterms:created>
  <dcterms:modified xsi:type="dcterms:W3CDTF">2019-05-02T11:57:00Z</dcterms:modified>
</cp:coreProperties>
</file>